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able S18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Summary table of 68 metabolic pathway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5307"/>
        <w:gridCol w:w="986"/>
        <w:gridCol w:w="986"/>
        <w:gridCol w:w="1556"/>
        <w:gridCol w:w="2361"/>
        <w:gridCol w:w="669"/>
        <w:gridCol w:w="9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way_id</w:t>
            </w:r>
          </w:p>
        </w:tc>
        <w:tc>
          <w:tcPr>
            <w:tcW w:w="19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way_name</w:t>
            </w:r>
          </w:p>
        </w:tc>
        <w:tc>
          <w:tcPr>
            <w:tcW w:w="38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38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ts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76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Log10(Pvalue)</w:t>
            </w:r>
          </w:p>
        </w:tc>
        <w:tc>
          <w:tcPr>
            <w:tcW w:w="20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  <w:tc>
          <w:tcPr>
            <w:tcW w:w="38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4075</w:t>
            </w:r>
          </w:p>
        </w:tc>
        <w:tc>
          <w:tcPr>
            <w:tcW w:w="19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38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8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46889</w:t>
            </w:r>
          </w:p>
        </w:tc>
        <w:tc>
          <w:tcPr>
            <w:tcW w:w="76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514537159941</w:t>
            </w:r>
          </w:p>
        </w:tc>
        <w:tc>
          <w:tcPr>
            <w:tcW w:w="2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41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46787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7151889013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40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36737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80486250767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2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44871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83934195116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45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35912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97725194329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201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20226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75785221058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592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25177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899586823777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36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44967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94536349761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46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830975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90655517259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31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15169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33810680211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44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ne and flavonol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60321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049298984915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03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48266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96382672429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7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1518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0427499048518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04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0555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0692796838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08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43920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55216144481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71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n fixation in photosynthetic organism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16718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95270433640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5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23094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397654188178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562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50661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00524171323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77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60466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61556862512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6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ane, piperidine and pyridine alkaloid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2028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2288151107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6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27426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14288373574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41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69253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54343707338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59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02664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781342984655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30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ine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21108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83160708162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35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60710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14326806187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50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73021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04990566773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561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42968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044113755688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48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42968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044113755688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1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61012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8638633504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4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55003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39415773059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42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ocyanin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80883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65044832857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61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bactam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8575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58206883881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4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65958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89144611371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32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ffe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48724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6752669475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052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59398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14879169978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9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63815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26826858116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34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97564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05971972364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565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49845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19328630555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60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49845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19328630555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073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in, suberine and wax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37430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4410078270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78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787025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50252715278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76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96707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81153109197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75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6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56259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9263050825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98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various secondary metabolites - part 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59618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4004295837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01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533080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0256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38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13853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051918531305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2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ur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919926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588206031791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7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99009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693015280616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3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581395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696623828113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01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le alkaloid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82556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617315724142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28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44523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053306604998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104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220169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6512613609045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0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458208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733665573075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66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inolate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23356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893953947360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52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031775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254112184878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071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909262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940986293152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053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9092627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940986293152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564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263555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01881520088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44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nate and phosphinat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51230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57032656908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061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72753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75678994589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10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72753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75678994589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79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727534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75678994589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13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50692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220917331261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5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quinoline alkaloid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813273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815525061259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63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6334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39069384020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330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147805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396716231301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09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quiterpenoid and triterpenoid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42462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39223339198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00906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otenoid biosynthesis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849681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34877129058485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7F3A3EF8"/>
    <w:rsid w:val="5E7E53F3"/>
    <w:rsid w:val="6A62528F"/>
    <w:rsid w:val="7F3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7:26:00Z</dcterms:created>
  <dc:creator>李良良</dc:creator>
  <cp:lastModifiedBy>李良良</cp:lastModifiedBy>
  <dcterms:modified xsi:type="dcterms:W3CDTF">2024-01-05T08:0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8287778A42D4B35B565F18098C83468_11</vt:lpwstr>
  </property>
</Properties>
</file>